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836D919" w14:textId="570EEC0D" w:rsidR="006B7E08" w:rsidRPr="009A7770" w:rsidRDefault="009A7770" w:rsidP="006B7E08">
      <w:pPr>
        <w:spacing w:line="240" w:lineRule="auto"/>
        <w:rPr>
          <w:rFonts w:ascii="Times New Roman" w:hAnsi="Times New Roman" w:cs="Times New Roman"/>
          <w:b/>
          <w:bCs/>
          <w:szCs w:val="22"/>
        </w:rPr>
      </w:pPr>
      <w:r w:rsidRPr="009A7770">
        <w:rPr>
          <w:rFonts w:ascii="Times New Roman" w:hAnsi="Times New Roman" w:cs="Times New Roman"/>
          <w:b/>
          <w:bCs/>
          <w:szCs w:val="22"/>
        </w:rPr>
        <w:t xml:space="preserve">S2 </w:t>
      </w:r>
      <w:r w:rsidR="006B7E08" w:rsidRPr="009A7770">
        <w:rPr>
          <w:rFonts w:ascii="Times New Roman" w:hAnsi="Times New Roman" w:cs="Times New Roman"/>
          <w:b/>
          <w:bCs/>
          <w:szCs w:val="22"/>
        </w:rPr>
        <w:t xml:space="preserve">Table. Comparison of autologous bone marrow-derived stem cells in clinical trial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87"/>
        <w:gridCol w:w="2160"/>
        <w:gridCol w:w="2160"/>
        <w:gridCol w:w="2160"/>
        <w:gridCol w:w="2160"/>
        <w:gridCol w:w="2160"/>
      </w:tblGrid>
      <w:tr w:rsidR="006B7E08" w:rsidRPr="009A7770" w14:paraId="7E62F8B2" w14:textId="77777777" w:rsidTr="006B7E08">
        <w:trPr>
          <w:trHeight w:val="270"/>
          <w:tblHeader/>
        </w:trPr>
        <w:tc>
          <w:tcPr>
            <w:tcW w:w="1787" w:type="dxa"/>
            <w:shd w:val="clear" w:color="auto" w:fill="FFFFFF" w:themeFill="background1"/>
          </w:tcPr>
          <w:p w14:paraId="5B3359FD" w14:textId="77777777" w:rsidR="006B7E08" w:rsidRPr="009A7770" w:rsidRDefault="006B7E08" w:rsidP="00244480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bookmarkStart w:id="0" w:name="_Hlk49928981"/>
            <w:r w:rsidRPr="009A7770"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  <w:t>Study</w:t>
            </w:r>
          </w:p>
        </w:tc>
        <w:tc>
          <w:tcPr>
            <w:tcW w:w="2160" w:type="dxa"/>
            <w:shd w:val="clear" w:color="auto" w:fill="FFFFFF" w:themeFill="background1"/>
          </w:tcPr>
          <w:p w14:paraId="5C102ACE" w14:textId="77777777" w:rsidR="006B7E08" w:rsidRPr="009A7770" w:rsidRDefault="006B7E08" w:rsidP="00244480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9A7770"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  <w:t>Siqueira et al., 2011</w:t>
            </w:r>
          </w:p>
        </w:tc>
        <w:tc>
          <w:tcPr>
            <w:tcW w:w="2160" w:type="dxa"/>
            <w:shd w:val="clear" w:color="auto" w:fill="FFFFFF" w:themeFill="background1"/>
          </w:tcPr>
          <w:p w14:paraId="73471040" w14:textId="77777777" w:rsidR="006B7E08" w:rsidRPr="009A7770" w:rsidRDefault="006B7E08" w:rsidP="00244480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9A7770"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  <w:t>Siqueira et al., 2015</w:t>
            </w:r>
          </w:p>
        </w:tc>
        <w:tc>
          <w:tcPr>
            <w:tcW w:w="2160" w:type="dxa"/>
            <w:shd w:val="clear" w:color="auto" w:fill="FFFFFF" w:themeFill="background1"/>
          </w:tcPr>
          <w:p w14:paraId="36EB385E" w14:textId="372A815C" w:rsidR="006B7E08" w:rsidRPr="009A7770" w:rsidRDefault="006B7E08" w:rsidP="00244480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9A7770"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  <w:t>Park et al., 2015</w:t>
            </w:r>
          </w:p>
        </w:tc>
        <w:tc>
          <w:tcPr>
            <w:tcW w:w="2160" w:type="dxa"/>
            <w:shd w:val="clear" w:color="auto" w:fill="FFFFFF" w:themeFill="background1"/>
          </w:tcPr>
          <w:p w14:paraId="78DE431D" w14:textId="77777777" w:rsidR="006B7E08" w:rsidRPr="009A7770" w:rsidRDefault="006B7E08" w:rsidP="0024448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9A777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atarian</w:t>
            </w:r>
            <w:proofErr w:type="spellEnd"/>
            <w:r w:rsidRPr="009A777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et al., 2017</w:t>
            </w:r>
          </w:p>
        </w:tc>
        <w:tc>
          <w:tcPr>
            <w:tcW w:w="2160" w:type="dxa"/>
            <w:shd w:val="clear" w:color="auto" w:fill="FFFFFF" w:themeFill="background1"/>
          </w:tcPr>
          <w:p w14:paraId="01C1AEFE" w14:textId="77777777" w:rsidR="006B7E08" w:rsidRPr="009A7770" w:rsidRDefault="006B7E08" w:rsidP="00244480">
            <w:pPr>
              <w:spacing w:after="240"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A777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his study</w:t>
            </w:r>
          </w:p>
        </w:tc>
      </w:tr>
      <w:tr w:rsidR="006B7E08" w:rsidRPr="009A7770" w14:paraId="684999F3" w14:textId="77777777" w:rsidTr="006B7E08">
        <w:tc>
          <w:tcPr>
            <w:tcW w:w="1787" w:type="dxa"/>
          </w:tcPr>
          <w:p w14:paraId="3253B13C" w14:textId="03B797EF" w:rsidR="006B7E08" w:rsidRPr="009A7770" w:rsidRDefault="006B7E08" w:rsidP="0024448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A777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ClinicalTrial.gov </w:t>
            </w:r>
          </w:p>
        </w:tc>
        <w:tc>
          <w:tcPr>
            <w:tcW w:w="2160" w:type="dxa"/>
          </w:tcPr>
          <w:p w14:paraId="098A139C" w14:textId="354C6512" w:rsidR="006B7E08" w:rsidRPr="00244480" w:rsidRDefault="006B7E08" w:rsidP="00244480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9A7770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NCT01068561</w:t>
            </w:r>
          </w:p>
        </w:tc>
        <w:tc>
          <w:tcPr>
            <w:tcW w:w="2160" w:type="dxa"/>
          </w:tcPr>
          <w:p w14:paraId="6D8A077B" w14:textId="4ECE34B0" w:rsidR="006B7E08" w:rsidRPr="00244480" w:rsidRDefault="006B7E08" w:rsidP="00244480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9A7770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NCT01560715</w:t>
            </w:r>
          </w:p>
        </w:tc>
        <w:tc>
          <w:tcPr>
            <w:tcW w:w="2160" w:type="dxa"/>
          </w:tcPr>
          <w:p w14:paraId="40A674BA" w14:textId="57C812E9" w:rsidR="006B7E08" w:rsidRPr="00244480" w:rsidRDefault="006B7E08" w:rsidP="00244480">
            <w:pPr>
              <w:spacing w:line="360" w:lineRule="auto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9A7770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NCT01736059</w:t>
            </w:r>
          </w:p>
        </w:tc>
        <w:tc>
          <w:tcPr>
            <w:tcW w:w="2160" w:type="dxa"/>
          </w:tcPr>
          <w:p w14:paraId="37CF6A04" w14:textId="318A5FB8" w:rsidR="006B7E08" w:rsidRPr="009A7770" w:rsidRDefault="006B7E08" w:rsidP="0024448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A7770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2160" w:type="dxa"/>
          </w:tcPr>
          <w:p w14:paraId="73719AB9" w14:textId="2486DEFA" w:rsidR="006B7E08" w:rsidRPr="009A7770" w:rsidRDefault="006B7E08" w:rsidP="00244480">
            <w:pPr>
              <w:spacing w:after="24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A7770">
              <w:rPr>
                <w:rFonts w:ascii="Times New Roman" w:hAnsi="Times New Roman" w:cs="Times New Roman"/>
                <w:sz w:val="18"/>
                <w:szCs w:val="18"/>
              </w:rPr>
              <w:t>NCT01531348</w:t>
            </w:r>
          </w:p>
        </w:tc>
      </w:tr>
      <w:tr w:rsidR="006B7E08" w:rsidRPr="009A7770" w14:paraId="32CFEFA4" w14:textId="77777777" w:rsidTr="006B7E08">
        <w:tc>
          <w:tcPr>
            <w:tcW w:w="1787" w:type="dxa"/>
          </w:tcPr>
          <w:p w14:paraId="6AA3EB19" w14:textId="77777777" w:rsidR="006B7E08" w:rsidRPr="009A7770" w:rsidRDefault="006B7E08" w:rsidP="0024448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A777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linical trial phase</w:t>
            </w:r>
          </w:p>
        </w:tc>
        <w:tc>
          <w:tcPr>
            <w:tcW w:w="2160" w:type="dxa"/>
          </w:tcPr>
          <w:p w14:paraId="7D2A712F" w14:textId="51F5B2A8" w:rsidR="006B7E08" w:rsidRPr="00244480" w:rsidRDefault="006B7E08" w:rsidP="00244480">
            <w:pPr>
              <w:spacing w:line="360" w:lineRule="auto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9A7770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Phase I</w:t>
            </w:r>
          </w:p>
        </w:tc>
        <w:tc>
          <w:tcPr>
            <w:tcW w:w="2160" w:type="dxa"/>
          </w:tcPr>
          <w:p w14:paraId="55FD8ABF" w14:textId="6524DB15" w:rsidR="006B7E08" w:rsidRPr="009A7770" w:rsidRDefault="006B7E08" w:rsidP="00244480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9A7770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Phase II</w:t>
            </w:r>
          </w:p>
        </w:tc>
        <w:tc>
          <w:tcPr>
            <w:tcW w:w="2160" w:type="dxa"/>
          </w:tcPr>
          <w:p w14:paraId="7AC0B752" w14:textId="77777777" w:rsidR="006B7E08" w:rsidRPr="009A7770" w:rsidRDefault="006B7E08" w:rsidP="00244480">
            <w:pPr>
              <w:spacing w:line="360" w:lineRule="auto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9A7770">
              <w:rPr>
                <w:rFonts w:ascii="Times New Roman" w:hAnsi="Times New Roman" w:cs="Times New Roman"/>
                <w:sz w:val="18"/>
                <w:szCs w:val="18"/>
              </w:rPr>
              <w:t>Phase I</w:t>
            </w:r>
          </w:p>
        </w:tc>
        <w:tc>
          <w:tcPr>
            <w:tcW w:w="2160" w:type="dxa"/>
          </w:tcPr>
          <w:p w14:paraId="4E45C13F" w14:textId="77777777" w:rsidR="006B7E08" w:rsidRPr="009A7770" w:rsidRDefault="006B7E08" w:rsidP="0024448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A7770">
              <w:rPr>
                <w:rFonts w:ascii="Times New Roman" w:hAnsi="Times New Roman" w:cs="Times New Roman"/>
                <w:sz w:val="18"/>
                <w:szCs w:val="18"/>
              </w:rPr>
              <w:t>Phase I</w:t>
            </w:r>
          </w:p>
        </w:tc>
        <w:tc>
          <w:tcPr>
            <w:tcW w:w="2160" w:type="dxa"/>
          </w:tcPr>
          <w:p w14:paraId="65135C7C" w14:textId="77777777" w:rsidR="006B7E08" w:rsidRPr="009A7770" w:rsidRDefault="006B7E08" w:rsidP="00244480">
            <w:pPr>
              <w:spacing w:after="24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A7770">
              <w:rPr>
                <w:rFonts w:ascii="Times New Roman" w:hAnsi="Times New Roman" w:cs="Times New Roman"/>
                <w:sz w:val="18"/>
                <w:szCs w:val="18"/>
              </w:rPr>
              <w:t>Phase I</w:t>
            </w:r>
          </w:p>
        </w:tc>
      </w:tr>
      <w:tr w:rsidR="006B7E08" w:rsidRPr="009A7770" w14:paraId="34F58AE4" w14:textId="77777777" w:rsidTr="006B7E08">
        <w:tc>
          <w:tcPr>
            <w:tcW w:w="1787" w:type="dxa"/>
          </w:tcPr>
          <w:p w14:paraId="6E294450" w14:textId="77777777" w:rsidR="006B7E08" w:rsidRPr="009A7770" w:rsidRDefault="006B7E08" w:rsidP="0024448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A777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untry</w:t>
            </w:r>
          </w:p>
        </w:tc>
        <w:tc>
          <w:tcPr>
            <w:tcW w:w="2160" w:type="dxa"/>
          </w:tcPr>
          <w:p w14:paraId="55E9A259" w14:textId="59D3C4CD" w:rsidR="006B7E08" w:rsidRPr="009A7770" w:rsidRDefault="006B7E08" w:rsidP="00244480">
            <w:pPr>
              <w:spacing w:line="360" w:lineRule="auto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9A7770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Brazil</w:t>
            </w:r>
          </w:p>
        </w:tc>
        <w:tc>
          <w:tcPr>
            <w:tcW w:w="2160" w:type="dxa"/>
          </w:tcPr>
          <w:p w14:paraId="7F061FF9" w14:textId="77777777" w:rsidR="006B7E08" w:rsidRPr="009A7770" w:rsidRDefault="006B7E08" w:rsidP="00244480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9A7770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Brazil</w:t>
            </w:r>
          </w:p>
        </w:tc>
        <w:tc>
          <w:tcPr>
            <w:tcW w:w="2160" w:type="dxa"/>
          </w:tcPr>
          <w:p w14:paraId="29058606" w14:textId="77777777" w:rsidR="006B7E08" w:rsidRPr="009A7770" w:rsidRDefault="006B7E08" w:rsidP="0024448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A7770"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2160" w:type="dxa"/>
          </w:tcPr>
          <w:p w14:paraId="53F363AD" w14:textId="77777777" w:rsidR="006B7E08" w:rsidRPr="009A7770" w:rsidRDefault="006B7E08" w:rsidP="0024448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A7770">
              <w:rPr>
                <w:rFonts w:ascii="Times New Roman" w:hAnsi="Times New Roman" w:cs="Times New Roman"/>
                <w:sz w:val="18"/>
                <w:szCs w:val="18"/>
              </w:rPr>
              <w:t xml:space="preserve">Iran </w:t>
            </w:r>
          </w:p>
        </w:tc>
        <w:tc>
          <w:tcPr>
            <w:tcW w:w="2160" w:type="dxa"/>
          </w:tcPr>
          <w:p w14:paraId="3B43D956" w14:textId="77777777" w:rsidR="006B7E08" w:rsidRPr="009A7770" w:rsidRDefault="006B7E08" w:rsidP="00244480">
            <w:pPr>
              <w:spacing w:after="24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A7770">
              <w:rPr>
                <w:rFonts w:ascii="Times New Roman" w:hAnsi="Times New Roman" w:cs="Times New Roman"/>
                <w:sz w:val="18"/>
                <w:szCs w:val="18"/>
              </w:rPr>
              <w:t>Thailand</w:t>
            </w:r>
          </w:p>
        </w:tc>
      </w:tr>
      <w:tr w:rsidR="006B7E08" w:rsidRPr="009A7770" w14:paraId="7DC102D1" w14:textId="77777777" w:rsidTr="006B7E08">
        <w:tc>
          <w:tcPr>
            <w:tcW w:w="1787" w:type="dxa"/>
          </w:tcPr>
          <w:p w14:paraId="43C10ADC" w14:textId="2C31CA49" w:rsidR="006B7E08" w:rsidRPr="009A7770" w:rsidRDefault="006B7E08" w:rsidP="00244480">
            <w:pPr>
              <w:spacing w:after="240"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A777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umber of participants</w:t>
            </w:r>
          </w:p>
        </w:tc>
        <w:tc>
          <w:tcPr>
            <w:tcW w:w="2160" w:type="dxa"/>
          </w:tcPr>
          <w:p w14:paraId="5FCA6A8B" w14:textId="77777777" w:rsidR="006B7E08" w:rsidRPr="009A7770" w:rsidRDefault="006B7E08" w:rsidP="00244480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9A7770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5</w:t>
            </w:r>
          </w:p>
        </w:tc>
        <w:tc>
          <w:tcPr>
            <w:tcW w:w="2160" w:type="dxa"/>
          </w:tcPr>
          <w:p w14:paraId="7366416A" w14:textId="77777777" w:rsidR="006B7E08" w:rsidRPr="009A7770" w:rsidRDefault="006B7E08" w:rsidP="00244480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9A7770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20</w:t>
            </w:r>
          </w:p>
        </w:tc>
        <w:tc>
          <w:tcPr>
            <w:tcW w:w="2160" w:type="dxa"/>
          </w:tcPr>
          <w:p w14:paraId="34E8876E" w14:textId="77777777" w:rsidR="006B7E08" w:rsidRPr="009A7770" w:rsidRDefault="006B7E08" w:rsidP="00244480">
            <w:pPr>
              <w:spacing w:line="360" w:lineRule="auto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9A7770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6</w:t>
            </w:r>
          </w:p>
        </w:tc>
        <w:tc>
          <w:tcPr>
            <w:tcW w:w="2160" w:type="dxa"/>
          </w:tcPr>
          <w:p w14:paraId="57A04D9E" w14:textId="77777777" w:rsidR="006B7E08" w:rsidRPr="009A7770" w:rsidRDefault="006B7E08" w:rsidP="0024448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A777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160" w:type="dxa"/>
          </w:tcPr>
          <w:p w14:paraId="3BCE8B41" w14:textId="77777777" w:rsidR="006B7E08" w:rsidRPr="009A7770" w:rsidRDefault="006B7E08" w:rsidP="0024448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A7770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  <w:r w:rsidRPr="009A777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</w:tr>
      <w:tr w:rsidR="006B7E08" w:rsidRPr="009A7770" w14:paraId="24DB86C9" w14:textId="77777777" w:rsidTr="006B7E08">
        <w:tc>
          <w:tcPr>
            <w:tcW w:w="1787" w:type="dxa"/>
          </w:tcPr>
          <w:p w14:paraId="709613B1" w14:textId="77777777" w:rsidR="006B7E08" w:rsidRPr="009A7770" w:rsidRDefault="006B7E08" w:rsidP="0024448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A777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ollow up period (months)</w:t>
            </w:r>
          </w:p>
        </w:tc>
        <w:tc>
          <w:tcPr>
            <w:tcW w:w="2160" w:type="dxa"/>
          </w:tcPr>
          <w:p w14:paraId="487E7299" w14:textId="77777777" w:rsidR="006B7E08" w:rsidRPr="009A7770" w:rsidRDefault="006B7E08" w:rsidP="00244480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9A7770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10</w:t>
            </w:r>
          </w:p>
        </w:tc>
        <w:tc>
          <w:tcPr>
            <w:tcW w:w="2160" w:type="dxa"/>
          </w:tcPr>
          <w:p w14:paraId="35FF36D1" w14:textId="77777777" w:rsidR="006B7E08" w:rsidRPr="009A7770" w:rsidRDefault="006B7E08" w:rsidP="00244480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9A7770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12</w:t>
            </w:r>
          </w:p>
        </w:tc>
        <w:tc>
          <w:tcPr>
            <w:tcW w:w="2160" w:type="dxa"/>
          </w:tcPr>
          <w:p w14:paraId="1AE6C499" w14:textId="77777777" w:rsidR="006B7E08" w:rsidRPr="009A7770" w:rsidRDefault="006B7E08" w:rsidP="00244480">
            <w:pPr>
              <w:spacing w:line="360" w:lineRule="auto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9A7770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6</w:t>
            </w:r>
          </w:p>
          <w:p w14:paraId="2210DECD" w14:textId="77777777" w:rsidR="006B7E08" w:rsidRPr="009A7770" w:rsidRDefault="006B7E08" w:rsidP="00244480">
            <w:pPr>
              <w:spacing w:line="360" w:lineRule="auto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160" w:type="dxa"/>
          </w:tcPr>
          <w:p w14:paraId="7C40214E" w14:textId="77777777" w:rsidR="006B7E08" w:rsidRPr="009A7770" w:rsidRDefault="006B7E08" w:rsidP="0024448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A7770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2160" w:type="dxa"/>
          </w:tcPr>
          <w:p w14:paraId="434AAE70" w14:textId="77777777" w:rsidR="006B7E08" w:rsidRPr="009A7770" w:rsidRDefault="006B7E08" w:rsidP="0024448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A7770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  <w:p w14:paraId="2312D754" w14:textId="77777777" w:rsidR="006B7E08" w:rsidRPr="009A7770" w:rsidRDefault="006B7E08" w:rsidP="00244480">
            <w:pPr>
              <w:spacing w:after="24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A7770">
              <w:rPr>
                <w:rFonts w:ascii="Times New Roman" w:hAnsi="Times New Roman" w:cs="Times New Roman"/>
                <w:sz w:val="18"/>
                <w:szCs w:val="18"/>
              </w:rPr>
              <w:t>(monitor up to 1.5-7 years)</w:t>
            </w:r>
          </w:p>
        </w:tc>
      </w:tr>
      <w:tr w:rsidR="006B7E08" w:rsidRPr="009A7770" w14:paraId="7A7B6938" w14:textId="77777777" w:rsidTr="006B7E08">
        <w:tc>
          <w:tcPr>
            <w:tcW w:w="1787" w:type="dxa"/>
          </w:tcPr>
          <w:p w14:paraId="192F5F7C" w14:textId="0D2A15E2" w:rsidR="006B7E08" w:rsidRPr="009A7770" w:rsidRDefault="006B7E08" w:rsidP="0024448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A777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isease(s)</w:t>
            </w:r>
          </w:p>
        </w:tc>
        <w:tc>
          <w:tcPr>
            <w:tcW w:w="2160" w:type="dxa"/>
          </w:tcPr>
          <w:p w14:paraId="496EDAF5" w14:textId="77777777" w:rsidR="006B7E08" w:rsidRPr="009A7770" w:rsidRDefault="006B7E08" w:rsidP="0024448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A7770">
              <w:rPr>
                <w:rFonts w:ascii="Times New Roman" w:hAnsi="Times New Roman" w:cs="Times New Roman"/>
                <w:sz w:val="18"/>
                <w:szCs w:val="18"/>
              </w:rPr>
              <w:t>RP and</w:t>
            </w:r>
          </w:p>
          <w:p w14:paraId="3CD2CAB6" w14:textId="77777777" w:rsidR="006B7E08" w:rsidRPr="009A7770" w:rsidRDefault="006B7E08" w:rsidP="0024448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A7770">
              <w:rPr>
                <w:rFonts w:ascii="Times New Roman" w:hAnsi="Times New Roman" w:cs="Times New Roman"/>
                <w:sz w:val="18"/>
                <w:szCs w:val="18"/>
              </w:rPr>
              <w:t>cone-rod dystrophy</w:t>
            </w:r>
          </w:p>
        </w:tc>
        <w:tc>
          <w:tcPr>
            <w:tcW w:w="2160" w:type="dxa"/>
          </w:tcPr>
          <w:p w14:paraId="7DB77C8F" w14:textId="77777777" w:rsidR="006B7E08" w:rsidRPr="009A7770" w:rsidRDefault="006B7E08" w:rsidP="0024448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A7770">
              <w:rPr>
                <w:rFonts w:ascii="Times New Roman" w:hAnsi="Times New Roman" w:cs="Times New Roman"/>
                <w:sz w:val="18"/>
                <w:szCs w:val="18"/>
              </w:rPr>
              <w:t>RP</w:t>
            </w:r>
          </w:p>
        </w:tc>
        <w:tc>
          <w:tcPr>
            <w:tcW w:w="2160" w:type="dxa"/>
          </w:tcPr>
          <w:p w14:paraId="03326EFE" w14:textId="77777777" w:rsidR="006B7E08" w:rsidRPr="009A7770" w:rsidRDefault="006B7E08" w:rsidP="0024448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A7770">
              <w:rPr>
                <w:rFonts w:ascii="Times New Roman" w:hAnsi="Times New Roman" w:cs="Times New Roman"/>
                <w:sz w:val="18"/>
                <w:szCs w:val="18"/>
              </w:rPr>
              <w:t>CRAO/CRVO,</w:t>
            </w:r>
          </w:p>
          <w:p w14:paraId="40D8AF42" w14:textId="77777777" w:rsidR="006B7E08" w:rsidRPr="009A7770" w:rsidRDefault="006B7E08" w:rsidP="0024448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A7770">
              <w:rPr>
                <w:rFonts w:ascii="Times New Roman" w:hAnsi="Times New Roman" w:cs="Times New Roman"/>
                <w:sz w:val="18"/>
                <w:szCs w:val="18"/>
              </w:rPr>
              <w:t>Stargardt</w:t>
            </w:r>
            <w:proofErr w:type="spellEnd"/>
            <w:r w:rsidRPr="009A7770">
              <w:rPr>
                <w:rFonts w:ascii="Times New Roman" w:hAnsi="Times New Roman" w:cs="Times New Roman"/>
                <w:sz w:val="18"/>
                <w:szCs w:val="18"/>
              </w:rPr>
              <w:t>,</w:t>
            </w:r>
          </w:p>
          <w:p w14:paraId="53C85E87" w14:textId="77777777" w:rsidR="006B7E08" w:rsidRPr="009A7770" w:rsidRDefault="006B7E08" w:rsidP="00244480">
            <w:pPr>
              <w:spacing w:after="24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A7770">
              <w:rPr>
                <w:rFonts w:ascii="Times New Roman" w:hAnsi="Times New Roman" w:cs="Times New Roman"/>
                <w:sz w:val="18"/>
                <w:szCs w:val="18"/>
              </w:rPr>
              <w:t>AMD, and RP</w:t>
            </w:r>
          </w:p>
        </w:tc>
        <w:tc>
          <w:tcPr>
            <w:tcW w:w="2160" w:type="dxa"/>
          </w:tcPr>
          <w:p w14:paraId="48DF52EF" w14:textId="77777777" w:rsidR="006B7E08" w:rsidRPr="009A7770" w:rsidRDefault="006B7E08" w:rsidP="0024448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A7770">
              <w:rPr>
                <w:rFonts w:ascii="Times New Roman" w:hAnsi="Times New Roman" w:cs="Times New Roman"/>
                <w:sz w:val="18"/>
                <w:szCs w:val="18"/>
              </w:rPr>
              <w:t>RP</w:t>
            </w:r>
          </w:p>
        </w:tc>
        <w:tc>
          <w:tcPr>
            <w:tcW w:w="2160" w:type="dxa"/>
          </w:tcPr>
          <w:p w14:paraId="3A7D7843" w14:textId="77777777" w:rsidR="006B7E08" w:rsidRPr="009A7770" w:rsidRDefault="006B7E08" w:rsidP="0024448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A7770">
              <w:rPr>
                <w:rFonts w:ascii="Times New Roman" w:hAnsi="Times New Roman" w:cs="Times New Roman"/>
                <w:sz w:val="18"/>
                <w:szCs w:val="18"/>
              </w:rPr>
              <w:t>RP</w:t>
            </w:r>
          </w:p>
        </w:tc>
      </w:tr>
      <w:tr w:rsidR="006B7E08" w:rsidRPr="009A7770" w14:paraId="2A4BB71A" w14:textId="77777777" w:rsidTr="006B7E08">
        <w:tc>
          <w:tcPr>
            <w:tcW w:w="1787" w:type="dxa"/>
          </w:tcPr>
          <w:p w14:paraId="6B80831A" w14:textId="77777777" w:rsidR="006B7E08" w:rsidRPr="009A7770" w:rsidRDefault="006B7E08" w:rsidP="0024448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A777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tem cell type</w:t>
            </w:r>
          </w:p>
          <w:p w14:paraId="3C325CBB" w14:textId="77777777" w:rsidR="006B7E08" w:rsidRPr="009A7770" w:rsidRDefault="006B7E08" w:rsidP="0024448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1C2FA3A9" w14:textId="77777777" w:rsidR="006B7E08" w:rsidRPr="009A7770" w:rsidRDefault="006B7E08" w:rsidP="0024448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160" w:type="dxa"/>
          </w:tcPr>
          <w:p w14:paraId="6AA64E5A" w14:textId="77777777" w:rsidR="006B7E08" w:rsidRPr="009A7770" w:rsidRDefault="006B7E08" w:rsidP="0024448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A7770">
              <w:rPr>
                <w:rFonts w:ascii="Times New Roman" w:hAnsi="Times New Roman" w:cs="Times New Roman"/>
                <w:sz w:val="18"/>
                <w:szCs w:val="18"/>
              </w:rPr>
              <w:t xml:space="preserve">Autologous </w:t>
            </w:r>
          </w:p>
          <w:p w14:paraId="0918C93C" w14:textId="77777777" w:rsidR="006B7E08" w:rsidRPr="009A7770" w:rsidRDefault="006B7E08" w:rsidP="0024448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A7770">
              <w:rPr>
                <w:rFonts w:ascii="Times New Roman" w:hAnsi="Times New Roman" w:cs="Times New Roman"/>
                <w:sz w:val="18"/>
                <w:szCs w:val="18"/>
              </w:rPr>
              <w:t>BM-derived hematopoietic (CD34+) stem cells</w:t>
            </w:r>
          </w:p>
        </w:tc>
        <w:tc>
          <w:tcPr>
            <w:tcW w:w="2160" w:type="dxa"/>
          </w:tcPr>
          <w:p w14:paraId="16ECC3EA" w14:textId="77777777" w:rsidR="006B7E08" w:rsidRPr="009A7770" w:rsidRDefault="006B7E08" w:rsidP="0024448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A7770">
              <w:rPr>
                <w:rFonts w:ascii="Times New Roman" w:hAnsi="Times New Roman" w:cs="Times New Roman"/>
                <w:sz w:val="18"/>
                <w:szCs w:val="18"/>
              </w:rPr>
              <w:t xml:space="preserve">Autologous </w:t>
            </w:r>
          </w:p>
          <w:p w14:paraId="5A8A9FEF" w14:textId="22963DE5" w:rsidR="006B7E08" w:rsidRPr="009A7770" w:rsidRDefault="006B7E08" w:rsidP="00244480">
            <w:pPr>
              <w:spacing w:after="24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A7770">
              <w:rPr>
                <w:rFonts w:ascii="Times New Roman" w:hAnsi="Times New Roman" w:cs="Times New Roman"/>
                <w:sz w:val="18"/>
                <w:szCs w:val="18"/>
              </w:rPr>
              <w:t>BM-derived hematopoietic (CD34+) stem cells</w:t>
            </w:r>
          </w:p>
        </w:tc>
        <w:tc>
          <w:tcPr>
            <w:tcW w:w="2160" w:type="dxa"/>
          </w:tcPr>
          <w:p w14:paraId="13267FE0" w14:textId="77777777" w:rsidR="006B7E08" w:rsidRPr="009A7770" w:rsidRDefault="006B7E08" w:rsidP="0024448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A7770">
              <w:rPr>
                <w:rFonts w:ascii="Times New Roman" w:hAnsi="Times New Roman" w:cs="Times New Roman"/>
                <w:sz w:val="18"/>
                <w:szCs w:val="18"/>
              </w:rPr>
              <w:t xml:space="preserve">Autologous </w:t>
            </w:r>
          </w:p>
          <w:p w14:paraId="47046501" w14:textId="77777777" w:rsidR="006B7E08" w:rsidRPr="009A7770" w:rsidRDefault="006B7E08" w:rsidP="0024448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A7770">
              <w:rPr>
                <w:rFonts w:ascii="Times New Roman" w:hAnsi="Times New Roman" w:cs="Times New Roman"/>
                <w:sz w:val="18"/>
                <w:szCs w:val="18"/>
              </w:rPr>
              <w:t>BM-derived CD34</w:t>
            </w:r>
            <w:r w:rsidRPr="009A777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r w:rsidRPr="009A7770">
              <w:rPr>
                <w:rFonts w:ascii="Times New Roman" w:hAnsi="Times New Roman" w:cs="Times New Roman"/>
                <w:sz w:val="18"/>
                <w:szCs w:val="18"/>
              </w:rPr>
              <w:t xml:space="preserve"> cells</w:t>
            </w:r>
          </w:p>
        </w:tc>
        <w:tc>
          <w:tcPr>
            <w:tcW w:w="2160" w:type="dxa"/>
          </w:tcPr>
          <w:p w14:paraId="0EA3ACC9" w14:textId="77777777" w:rsidR="006B7E08" w:rsidRPr="009A7770" w:rsidRDefault="006B7E08" w:rsidP="0024448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A7770">
              <w:rPr>
                <w:rFonts w:ascii="Times New Roman" w:hAnsi="Times New Roman" w:cs="Times New Roman"/>
                <w:sz w:val="18"/>
                <w:szCs w:val="18"/>
              </w:rPr>
              <w:t>Autologous</w:t>
            </w:r>
          </w:p>
          <w:p w14:paraId="38285132" w14:textId="77777777" w:rsidR="006B7E08" w:rsidRPr="009A7770" w:rsidRDefault="006B7E08" w:rsidP="0024448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A7770">
              <w:rPr>
                <w:rFonts w:ascii="Times New Roman" w:hAnsi="Times New Roman" w:cs="Times New Roman"/>
                <w:sz w:val="18"/>
                <w:szCs w:val="18"/>
              </w:rPr>
              <w:t>BM-MSCs</w:t>
            </w:r>
          </w:p>
          <w:p w14:paraId="7DBFAB26" w14:textId="77777777" w:rsidR="006B7E08" w:rsidRPr="009A7770" w:rsidRDefault="006B7E08" w:rsidP="0024448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A7770">
              <w:rPr>
                <w:rFonts w:ascii="Times New Roman" w:hAnsi="Times New Roman" w:cs="Times New Roman"/>
                <w:sz w:val="18"/>
                <w:szCs w:val="18"/>
              </w:rPr>
              <w:t>CD34</w:t>
            </w:r>
            <w:r w:rsidRPr="009A777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low/-</w:t>
            </w:r>
          </w:p>
        </w:tc>
        <w:tc>
          <w:tcPr>
            <w:tcW w:w="2160" w:type="dxa"/>
          </w:tcPr>
          <w:p w14:paraId="3D15D5A7" w14:textId="77777777" w:rsidR="006B7E08" w:rsidRPr="009A7770" w:rsidRDefault="006B7E08" w:rsidP="0024448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A7770">
              <w:rPr>
                <w:rFonts w:ascii="Times New Roman" w:hAnsi="Times New Roman" w:cs="Times New Roman"/>
                <w:sz w:val="18"/>
                <w:szCs w:val="18"/>
              </w:rPr>
              <w:t>Autologous</w:t>
            </w:r>
          </w:p>
          <w:p w14:paraId="09B24375" w14:textId="77777777" w:rsidR="006B7E08" w:rsidRPr="009A7770" w:rsidRDefault="006B7E08" w:rsidP="0024448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A7770">
              <w:rPr>
                <w:rFonts w:ascii="Times New Roman" w:hAnsi="Times New Roman" w:cs="Times New Roman"/>
                <w:sz w:val="18"/>
                <w:szCs w:val="18"/>
              </w:rPr>
              <w:t>BM-MSCs</w:t>
            </w:r>
          </w:p>
          <w:p w14:paraId="16D2A68A" w14:textId="77777777" w:rsidR="006B7E08" w:rsidRPr="009A7770" w:rsidRDefault="006B7E08" w:rsidP="0024448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A7770">
              <w:rPr>
                <w:rFonts w:ascii="Times New Roman" w:hAnsi="Times New Roman" w:cs="Times New Roman"/>
                <w:sz w:val="18"/>
                <w:szCs w:val="18"/>
              </w:rPr>
              <w:t>CD34</w:t>
            </w:r>
            <w:r w:rsidRPr="009A777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</w:t>
            </w:r>
          </w:p>
        </w:tc>
      </w:tr>
      <w:tr w:rsidR="006B7E08" w:rsidRPr="009A7770" w14:paraId="59559951" w14:textId="77777777" w:rsidTr="006B7E08">
        <w:tc>
          <w:tcPr>
            <w:tcW w:w="1787" w:type="dxa"/>
          </w:tcPr>
          <w:p w14:paraId="10CCF76D" w14:textId="78D135E8" w:rsidR="006B7E08" w:rsidRPr="009A7770" w:rsidRDefault="006B7E08" w:rsidP="0024448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A777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umber of cells</w:t>
            </w:r>
          </w:p>
        </w:tc>
        <w:tc>
          <w:tcPr>
            <w:tcW w:w="2160" w:type="dxa"/>
          </w:tcPr>
          <w:p w14:paraId="223CDDED" w14:textId="77777777" w:rsidR="006B7E08" w:rsidRPr="009A7770" w:rsidRDefault="006B7E08" w:rsidP="0024448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A7770">
              <w:rPr>
                <w:rFonts w:ascii="Times New Roman" w:hAnsi="Times New Roman" w:cs="Times New Roman"/>
                <w:sz w:val="18"/>
                <w:szCs w:val="18"/>
              </w:rPr>
              <w:t>1.68 x 10</w:t>
            </w:r>
            <w:r w:rsidRPr="009A777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2160" w:type="dxa"/>
          </w:tcPr>
          <w:p w14:paraId="141A91F6" w14:textId="77777777" w:rsidR="006B7E08" w:rsidRPr="009A7770" w:rsidRDefault="006B7E08" w:rsidP="0024448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A7770">
              <w:rPr>
                <w:rFonts w:ascii="Times New Roman" w:hAnsi="Times New Roman" w:cs="Times New Roman"/>
                <w:sz w:val="18"/>
                <w:szCs w:val="18"/>
              </w:rPr>
              <w:t>1.68 x 10</w:t>
            </w:r>
            <w:r w:rsidRPr="009A777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2160" w:type="dxa"/>
          </w:tcPr>
          <w:p w14:paraId="5A5E3B12" w14:textId="77777777" w:rsidR="006B7E08" w:rsidRPr="009A7770" w:rsidRDefault="006B7E08" w:rsidP="0024448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A7770">
              <w:rPr>
                <w:rFonts w:ascii="Times New Roman" w:hAnsi="Times New Roman" w:cs="Times New Roman"/>
                <w:sz w:val="18"/>
                <w:szCs w:val="18"/>
              </w:rPr>
              <w:t>1-7 x 10</w:t>
            </w:r>
            <w:r w:rsidRPr="009A777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2160" w:type="dxa"/>
          </w:tcPr>
          <w:p w14:paraId="6C0CFDEC" w14:textId="77777777" w:rsidR="006B7E08" w:rsidRPr="009A7770" w:rsidRDefault="006B7E08" w:rsidP="0024448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A7770">
              <w:rPr>
                <w:rFonts w:ascii="Times New Roman" w:hAnsi="Times New Roman" w:cs="Times New Roman"/>
                <w:sz w:val="18"/>
                <w:szCs w:val="18"/>
              </w:rPr>
              <w:t>1 x 10</w:t>
            </w:r>
            <w:r w:rsidRPr="009A777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2160" w:type="dxa"/>
          </w:tcPr>
          <w:p w14:paraId="49764583" w14:textId="77777777" w:rsidR="006B7E08" w:rsidRPr="009A7770" w:rsidRDefault="006B7E08" w:rsidP="0024448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A7770">
              <w:rPr>
                <w:rFonts w:ascii="Times New Roman" w:hAnsi="Times New Roman" w:cs="Times New Roman"/>
                <w:sz w:val="18"/>
                <w:szCs w:val="18"/>
              </w:rPr>
              <w:t>1-10 x 10</w:t>
            </w:r>
            <w:r w:rsidRPr="009A777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6</w:t>
            </w:r>
          </w:p>
        </w:tc>
      </w:tr>
      <w:tr w:rsidR="006B7E08" w:rsidRPr="009A7770" w14:paraId="4DFD4AD4" w14:textId="77777777" w:rsidTr="006B7E08">
        <w:tc>
          <w:tcPr>
            <w:tcW w:w="1787" w:type="dxa"/>
          </w:tcPr>
          <w:p w14:paraId="260E2A70" w14:textId="0D0DFC92" w:rsidR="006B7E08" w:rsidRPr="009A7770" w:rsidRDefault="006B7E08" w:rsidP="0024448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A777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oute of injection</w:t>
            </w:r>
          </w:p>
        </w:tc>
        <w:tc>
          <w:tcPr>
            <w:tcW w:w="2160" w:type="dxa"/>
          </w:tcPr>
          <w:p w14:paraId="087ECCA1" w14:textId="77777777" w:rsidR="006B7E08" w:rsidRPr="009A7770" w:rsidRDefault="006B7E08" w:rsidP="0024448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A7770">
              <w:rPr>
                <w:rFonts w:ascii="Times New Roman" w:hAnsi="Times New Roman" w:cs="Times New Roman"/>
                <w:sz w:val="18"/>
                <w:szCs w:val="18"/>
              </w:rPr>
              <w:t>intravitreal</w:t>
            </w:r>
          </w:p>
        </w:tc>
        <w:tc>
          <w:tcPr>
            <w:tcW w:w="2160" w:type="dxa"/>
          </w:tcPr>
          <w:p w14:paraId="037CE9F9" w14:textId="77777777" w:rsidR="006B7E08" w:rsidRPr="009A7770" w:rsidRDefault="006B7E08" w:rsidP="0024448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A7770">
              <w:rPr>
                <w:rFonts w:ascii="Times New Roman" w:hAnsi="Times New Roman" w:cs="Times New Roman"/>
                <w:sz w:val="18"/>
                <w:szCs w:val="18"/>
              </w:rPr>
              <w:t>intravitreal</w:t>
            </w:r>
          </w:p>
        </w:tc>
        <w:tc>
          <w:tcPr>
            <w:tcW w:w="2160" w:type="dxa"/>
          </w:tcPr>
          <w:p w14:paraId="6A28B2BF" w14:textId="77777777" w:rsidR="006B7E08" w:rsidRPr="009A7770" w:rsidRDefault="006B7E08" w:rsidP="0024448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A7770">
              <w:rPr>
                <w:rFonts w:ascii="Times New Roman" w:hAnsi="Times New Roman" w:cs="Times New Roman"/>
                <w:sz w:val="18"/>
                <w:szCs w:val="18"/>
              </w:rPr>
              <w:t>intravitreal</w:t>
            </w:r>
          </w:p>
        </w:tc>
        <w:tc>
          <w:tcPr>
            <w:tcW w:w="2160" w:type="dxa"/>
          </w:tcPr>
          <w:p w14:paraId="365E398E" w14:textId="77777777" w:rsidR="006B7E08" w:rsidRPr="009A7770" w:rsidRDefault="006B7E08" w:rsidP="0024448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A7770">
              <w:rPr>
                <w:rFonts w:ascii="Times New Roman" w:hAnsi="Times New Roman" w:cs="Times New Roman"/>
                <w:sz w:val="18"/>
                <w:szCs w:val="18"/>
              </w:rPr>
              <w:t>intravitreal</w:t>
            </w:r>
          </w:p>
        </w:tc>
        <w:tc>
          <w:tcPr>
            <w:tcW w:w="2160" w:type="dxa"/>
          </w:tcPr>
          <w:p w14:paraId="57D2D334" w14:textId="77777777" w:rsidR="006B7E08" w:rsidRPr="009A7770" w:rsidRDefault="006B7E08" w:rsidP="00244480">
            <w:pPr>
              <w:spacing w:after="24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A7770">
              <w:rPr>
                <w:rFonts w:ascii="Times New Roman" w:hAnsi="Times New Roman" w:cs="Times New Roman"/>
                <w:sz w:val="18"/>
                <w:szCs w:val="18"/>
              </w:rPr>
              <w:t>Intravitreal</w:t>
            </w:r>
          </w:p>
        </w:tc>
      </w:tr>
      <w:tr w:rsidR="006B7E08" w:rsidRPr="009A7770" w14:paraId="6590E922" w14:textId="77777777" w:rsidTr="006B7E08">
        <w:tc>
          <w:tcPr>
            <w:tcW w:w="1787" w:type="dxa"/>
          </w:tcPr>
          <w:p w14:paraId="092C9829" w14:textId="77777777" w:rsidR="006B7E08" w:rsidRPr="009A7770" w:rsidRDefault="006B7E08" w:rsidP="0024448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A777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Safety </w:t>
            </w:r>
          </w:p>
        </w:tc>
        <w:tc>
          <w:tcPr>
            <w:tcW w:w="2160" w:type="dxa"/>
          </w:tcPr>
          <w:p w14:paraId="0ED61B03" w14:textId="77777777" w:rsidR="006B7E08" w:rsidRPr="009A7770" w:rsidRDefault="006B7E08" w:rsidP="0024448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A7770">
              <w:rPr>
                <w:rFonts w:ascii="Times New Roman" w:hAnsi="Times New Roman" w:cs="Times New Roman"/>
                <w:sz w:val="18"/>
                <w:szCs w:val="18"/>
              </w:rPr>
              <w:t xml:space="preserve">-1/5 participant: Subconjunctival hemorrhage </w:t>
            </w:r>
          </w:p>
          <w:p w14:paraId="46D70BD2" w14:textId="77777777" w:rsidR="006B7E08" w:rsidRPr="009A7770" w:rsidRDefault="006B7E08" w:rsidP="0024448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A7770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- No other important AE</w:t>
            </w:r>
          </w:p>
        </w:tc>
        <w:tc>
          <w:tcPr>
            <w:tcW w:w="2160" w:type="dxa"/>
          </w:tcPr>
          <w:p w14:paraId="42ED46F0" w14:textId="77777777" w:rsidR="006B7E08" w:rsidRPr="009A7770" w:rsidRDefault="006B7E08" w:rsidP="0024448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A7770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No important AE</w:t>
            </w:r>
          </w:p>
        </w:tc>
        <w:tc>
          <w:tcPr>
            <w:tcW w:w="2160" w:type="dxa"/>
          </w:tcPr>
          <w:p w14:paraId="23C74240" w14:textId="77777777" w:rsidR="006B7E08" w:rsidRPr="009A7770" w:rsidRDefault="006B7E08" w:rsidP="0024448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A7770">
              <w:rPr>
                <w:rFonts w:ascii="Times New Roman" w:hAnsi="Times New Roman" w:cs="Times New Roman"/>
                <w:sz w:val="18"/>
                <w:szCs w:val="18"/>
              </w:rPr>
              <w:t>- 1/6 participants: mild extrafoveal enlargement of geographic atrophy</w:t>
            </w:r>
          </w:p>
        </w:tc>
        <w:tc>
          <w:tcPr>
            <w:tcW w:w="2160" w:type="dxa"/>
          </w:tcPr>
          <w:p w14:paraId="2E455BA8" w14:textId="77777777" w:rsidR="006B7E08" w:rsidRPr="009A7770" w:rsidRDefault="006B7E08" w:rsidP="0024448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A7770">
              <w:rPr>
                <w:rFonts w:ascii="Times New Roman" w:hAnsi="Times New Roman" w:cs="Times New Roman"/>
                <w:sz w:val="18"/>
                <w:szCs w:val="18"/>
              </w:rPr>
              <w:t>- 1/3 participants: extensive pre-retinal and vitreous fibrosis</w:t>
            </w:r>
          </w:p>
        </w:tc>
        <w:tc>
          <w:tcPr>
            <w:tcW w:w="2160" w:type="dxa"/>
          </w:tcPr>
          <w:p w14:paraId="35D9FDAB" w14:textId="77777777" w:rsidR="006B7E08" w:rsidRPr="009A7770" w:rsidRDefault="006B7E08" w:rsidP="0024448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A7770">
              <w:rPr>
                <w:rFonts w:ascii="Times New Roman" w:hAnsi="Times New Roman" w:cs="Times New Roman"/>
                <w:sz w:val="18"/>
                <w:szCs w:val="18"/>
              </w:rPr>
              <w:t>- 1/14 participants: Posterior synechiae (D6)</w:t>
            </w:r>
          </w:p>
          <w:p w14:paraId="06E56776" w14:textId="77777777" w:rsidR="006B7E08" w:rsidRPr="009A7770" w:rsidRDefault="006B7E08" w:rsidP="0024448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A7770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- 1/14 participants: mild CME (M3)</w:t>
            </w:r>
          </w:p>
          <w:p w14:paraId="29BEC148" w14:textId="77777777" w:rsidR="006B7E08" w:rsidRPr="009A7770" w:rsidRDefault="006B7E08" w:rsidP="0024448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A7770">
              <w:rPr>
                <w:rFonts w:ascii="Times New Roman" w:hAnsi="Times New Roman" w:cs="Times New Roman"/>
                <w:sz w:val="18"/>
                <w:szCs w:val="18"/>
              </w:rPr>
              <w:t>- 3/5 participants: IOL displacement (M6, M8, and Y4)</w:t>
            </w:r>
          </w:p>
          <w:p w14:paraId="1609AF77" w14:textId="77777777" w:rsidR="006B7E08" w:rsidRPr="009A7770" w:rsidRDefault="006B7E08" w:rsidP="0024448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A7770">
              <w:rPr>
                <w:rFonts w:ascii="Times New Roman" w:hAnsi="Times New Roman" w:cs="Times New Roman"/>
                <w:sz w:val="18"/>
                <w:szCs w:val="18"/>
              </w:rPr>
              <w:t>- 1/14 participants: choroidal detachment (M9)</w:t>
            </w:r>
          </w:p>
          <w:p w14:paraId="03DD8DAD" w14:textId="5876EF0B" w:rsidR="006B7E08" w:rsidRPr="009A7770" w:rsidRDefault="006B7E08" w:rsidP="00244480">
            <w:pPr>
              <w:spacing w:after="24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A7770">
              <w:rPr>
                <w:rFonts w:ascii="Times New Roman" w:hAnsi="Times New Roman" w:cs="Times New Roman"/>
                <w:sz w:val="18"/>
                <w:szCs w:val="18"/>
              </w:rPr>
              <w:t>- 1/14 participants: vitreous hemorrhage/ retinal dialysis (Y3M4)</w:t>
            </w:r>
          </w:p>
        </w:tc>
      </w:tr>
      <w:tr w:rsidR="006B7E08" w:rsidRPr="009A7770" w14:paraId="179E5C46" w14:textId="77777777" w:rsidTr="006B7E08">
        <w:tc>
          <w:tcPr>
            <w:tcW w:w="1787" w:type="dxa"/>
          </w:tcPr>
          <w:p w14:paraId="034C9B8A" w14:textId="77777777" w:rsidR="006B7E08" w:rsidRPr="009A7770" w:rsidRDefault="006B7E08" w:rsidP="0024448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A777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lastRenderedPageBreak/>
              <w:t>Efficacy</w:t>
            </w:r>
          </w:p>
        </w:tc>
        <w:tc>
          <w:tcPr>
            <w:tcW w:w="2160" w:type="dxa"/>
          </w:tcPr>
          <w:p w14:paraId="2CF7BCF9" w14:textId="77777777" w:rsidR="006B7E08" w:rsidRPr="009A7770" w:rsidRDefault="006B7E08" w:rsidP="0024448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A7770">
              <w:rPr>
                <w:rFonts w:ascii="Times New Roman" w:hAnsi="Times New Roman" w:cs="Times New Roman"/>
                <w:sz w:val="18"/>
                <w:szCs w:val="18"/>
              </w:rPr>
              <w:t>- 4/5 participants: BCVA improvement</w:t>
            </w:r>
          </w:p>
          <w:p w14:paraId="37196D02" w14:textId="77777777" w:rsidR="006B7E08" w:rsidRPr="009A7770" w:rsidRDefault="006B7E08" w:rsidP="0024448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A7770">
              <w:rPr>
                <w:rFonts w:ascii="Times New Roman" w:hAnsi="Times New Roman" w:cs="Times New Roman"/>
                <w:sz w:val="18"/>
                <w:szCs w:val="18"/>
              </w:rPr>
              <w:t>- VF stable</w:t>
            </w:r>
          </w:p>
          <w:p w14:paraId="6577BA52" w14:textId="77777777" w:rsidR="006B7E08" w:rsidRPr="009A7770" w:rsidRDefault="006B7E08" w:rsidP="0024448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A7770">
              <w:rPr>
                <w:rFonts w:ascii="Times New Roman" w:hAnsi="Times New Roman" w:cs="Times New Roman"/>
                <w:sz w:val="18"/>
                <w:szCs w:val="18"/>
              </w:rPr>
              <w:t>- No significant change in macular thickness</w:t>
            </w:r>
          </w:p>
        </w:tc>
        <w:tc>
          <w:tcPr>
            <w:tcW w:w="2160" w:type="dxa"/>
          </w:tcPr>
          <w:p w14:paraId="3D33B867" w14:textId="77777777" w:rsidR="006B7E08" w:rsidRPr="009A7770" w:rsidRDefault="006B7E08" w:rsidP="0024448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A7770">
              <w:rPr>
                <w:rFonts w:ascii="Times New Roman" w:hAnsi="Times New Roman" w:cs="Times New Roman"/>
                <w:sz w:val="18"/>
                <w:szCs w:val="18"/>
              </w:rPr>
              <w:t>- Significant in vision-related life quality at M3</w:t>
            </w:r>
          </w:p>
          <w:p w14:paraId="04360E61" w14:textId="77777777" w:rsidR="006B7E08" w:rsidRPr="009A7770" w:rsidRDefault="006B7E08" w:rsidP="0024448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A7770">
              <w:rPr>
                <w:rFonts w:ascii="Times New Roman" w:hAnsi="Times New Roman" w:cs="Times New Roman"/>
                <w:sz w:val="18"/>
                <w:szCs w:val="18"/>
              </w:rPr>
              <w:t>- Vision return to base line at M12</w:t>
            </w:r>
          </w:p>
          <w:p w14:paraId="28D2533E" w14:textId="77777777" w:rsidR="006B7E08" w:rsidRPr="009A7770" w:rsidRDefault="006B7E08" w:rsidP="0024448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60" w:type="dxa"/>
          </w:tcPr>
          <w:p w14:paraId="27D02740" w14:textId="77777777" w:rsidR="006B7E08" w:rsidRPr="009A7770" w:rsidRDefault="006B7E08" w:rsidP="0024448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A7770">
              <w:rPr>
                <w:rFonts w:ascii="Times New Roman" w:hAnsi="Times New Roman" w:cs="Times New Roman"/>
                <w:sz w:val="18"/>
                <w:szCs w:val="18"/>
              </w:rPr>
              <w:t>- 2/6 participants: BCVA improvement</w:t>
            </w:r>
          </w:p>
          <w:p w14:paraId="777E7ECA" w14:textId="77777777" w:rsidR="006B7E08" w:rsidRPr="009A7770" w:rsidRDefault="006B7E08" w:rsidP="0024448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A7770">
              <w:rPr>
                <w:rFonts w:ascii="Times New Roman" w:hAnsi="Times New Roman" w:cs="Times New Roman"/>
                <w:sz w:val="18"/>
                <w:szCs w:val="18"/>
              </w:rPr>
              <w:t>- 4/6 participants: VF improvement</w:t>
            </w:r>
          </w:p>
          <w:p w14:paraId="4AD30298" w14:textId="77777777" w:rsidR="006B7E08" w:rsidRPr="009A7770" w:rsidRDefault="006B7E08" w:rsidP="0024448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A7770">
              <w:rPr>
                <w:rFonts w:ascii="Times New Roman" w:hAnsi="Times New Roman" w:cs="Times New Roman"/>
                <w:sz w:val="18"/>
                <w:szCs w:val="18"/>
              </w:rPr>
              <w:t>- Resolution of retinal hemorrhage in 1 participant with CRAO</w:t>
            </w:r>
          </w:p>
          <w:p w14:paraId="1C175AC3" w14:textId="77777777" w:rsidR="006B7E08" w:rsidRPr="009A7770" w:rsidRDefault="006B7E08" w:rsidP="0024448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A7770">
              <w:rPr>
                <w:rFonts w:ascii="Times New Roman" w:hAnsi="Times New Roman" w:cs="Times New Roman"/>
                <w:sz w:val="18"/>
                <w:szCs w:val="18"/>
              </w:rPr>
              <w:t>- No changes in FFA and OCT</w:t>
            </w:r>
          </w:p>
          <w:p w14:paraId="247C7717" w14:textId="6C9F271B" w:rsidR="006B7E08" w:rsidRPr="009A7770" w:rsidRDefault="006B7E08" w:rsidP="00244480">
            <w:pPr>
              <w:spacing w:after="24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A7770">
              <w:rPr>
                <w:rFonts w:ascii="Times New Roman" w:hAnsi="Times New Roman" w:cs="Times New Roman"/>
                <w:sz w:val="18"/>
                <w:szCs w:val="18"/>
              </w:rPr>
              <w:t>- ERG stable</w:t>
            </w:r>
          </w:p>
        </w:tc>
        <w:tc>
          <w:tcPr>
            <w:tcW w:w="2160" w:type="dxa"/>
          </w:tcPr>
          <w:p w14:paraId="55F17A15" w14:textId="77777777" w:rsidR="006B7E08" w:rsidRPr="009A7770" w:rsidRDefault="006B7E08" w:rsidP="0024448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A7770">
              <w:rPr>
                <w:rFonts w:ascii="Times New Roman" w:hAnsi="Times New Roman" w:cs="Times New Roman"/>
                <w:sz w:val="18"/>
                <w:szCs w:val="18"/>
              </w:rPr>
              <w:t>- 2/3 participants: visual improvement</w:t>
            </w:r>
          </w:p>
          <w:p w14:paraId="2BE55178" w14:textId="77777777" w:rsidR="006B7E08" w:rsidRPr="009A7770" w:rsidRDefault="006B7E08" w:rsidP="0024448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A7770">
              <w:rPr>
                <w:rFonts w:ascii="Times New Roman" w:hAnsi="Times New Roman" w:cs="Times New Roman"/>
                <w:sz w:val="18"/>
                <w:szCs w:val="18"/>
              </w:rPr>
              <w:t>- No changes in central macular and choroidal thickness</w:t>
            </w:r>
          </w:p>
          <w:p w14:paraId="17733A45" w14:textId="77777777" w:rsidR="006B7E08" w:rsidRPr="009A7770" w:rsidRDefault="006B7E08" w:rsidP="0024448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A7770">
              <w:rPr>
                <w:rFonts w:ascii="Times New Roman" w:hAnsi="Times New Roman" w:cs="Times New Roman"/>
                <w:sz w:val="18"/>
                <w:szCs w:val="18"/>
              </w:rPr>
              <w:t>- Severe RPE atrophy and loss of choriocapillaris</w:t>
            </w:r>
          </w:p>
          <w:p w14:paraId="3A8F1C18" w14:textId="77777777" w:rsidR="006B7E08" w:rsidRPr="009A7770" w:rsidRDefault="006B7E08" w:rsidP="0024448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60" w:type="dxa"/>
          </w:tcPr>
          <w:p w14:paraId="1F3592F2" w14:textId="77777777" w:rsidR="006B7E08" w:rsidRPr="009A7770" w:rsidRDefault="006B7E08" w:rsidP="0024448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A7770">
              <w:rPr>
                <w:rFonts w:ascii="Times New Roman" w:hAnsi="Times New Roman" w:cs="Times New Roman"/>
                <w:sz w:val="18"/>
                <w:szCs w:val="18"/>
              </w:rPr>
              <w:t>- Significant improvement in BCVA and returned to base line at M12</w:t>
            </w:r>
          </w:p>
          <w:p w14:paraId="655319AA" w14:textId="77777777" w:rsidR="006B7E08" w:rsidRPr="009A7770" w:rsidRDefault="006B7E08" w:rsidP="0024448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A7770">
              <w:rPr>
                <w:rFonts w:ascii="Times New Roman" w:hAnsi="Times New Roman" w:cs="Times New Roman"/>
                <w:sz w:val="18"/>
                <w:szCs w:val="18"/>
              </w:rPr>
              <w:t>- 3/11 participants: central subfield thickness (CST) improvement</w:t>
            </w:r>
          </w:p>
          <w:p w14:paraId="400C8119" w14:textId="77777777" w:rsidR="006B7E08" w:rsidRPr="009A7770" w:rsidRDefault="006B7E08" w:rsidP="0024448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A7770">
              <w:rPr>
                <w:rFonts w:ascii="Times New Roman" w:hAnsi="Times New Roman" w:cs="Times New Roman"/>
                <w:sz w:val="18"/>
                <w:szCs w:val="18"/>
              </w:rPr>
              <w:t>- 7/11 participants: CST stable</w:t>
            </w:r>
          </w:p>
          <w:p w14:paraId="3AC17CF7" w14:textId="77777777" w:rsidR="006B7E08" w:rsidRPr="009A7770" w:rsidRDefault="006B7E08" w:rsidP="0024448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A7770">
              <w:rPr>
                <w:rFonts w:ascii="Times New Roman" w:hAnsi="Times New Roman" w:cs="Times New Roman"/>
                <w:sz w:val="18"/>
                <w:szCs w:val="18"/>
              </w:rPr>
              <w:t>- VF stable</w:t>
            </w:r>
          </w:p>
          <w:p w14:paraId="60B840E4" w14:textId="30AC2E3F" w:rsidR="006B7E08" w:rsidRPr="009A7770" w:rsidRDefault="006B7E08" w:rsidP="0024448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A7770">
              <w:rPr>
                <w:rFonts w:ascii="Times New Roman" w:hAnsi="Times New Roman" w:cs="Times New Roman"/>
                <w:sz w:val="18"/>
                <w:szCs w:val="18"/>
              </w:rPr>
              <w:t>- ICG stable</w:t>
            </w:r>
          </w:p>
        </w:tc>
      </w:tr>
    </w:tbl>
    <w:bookmarkEnd w:id="0"/>
    <w:p w14:paraId="31469D0E" w14:textId="77777777" w:rsidR="006B7E08" w:rsidRPr="009A7770" w:rsidRDefault="006B7E08" w:rsidP="00244480">
      <w:pPr>
        <w:spacing w:after="0" w:line="360" w:lineRule="auto"/>
        <w:rPr>
          <w:rFonts w:ascii="Times New Roman" w:hAnsi="Times New Roman" w:cs="Times New Roman"/>
          <w:sz w:val="18"/>
          <w:szCs w:val="18"/>
        </w:rPr>
      </w:pPr>
      <w:r w:rsidRPr="009A7770">
        <w:rPr>
          <w:rFonts w:ascii="Times New Roman" w:hAnsi="Times New Roman" w:cs="Times New Roman"/>
          <w:sz w:val="18"/>
          <w:szCs w:val="18"/>
          <w:vertAlign w:val="superscript"/>
        </w:rPr>
        <w:t>a</w:t>
      </w:r>
      <w:r w:rsidRPr="009A7770">
        <w:rPr>
          <w:rFonts w:ascii="Times New Roman" w:hAnsi="Times New Roman" w:cs="Times New Roman"/>
          <w:sz w:val="18"/>
          <w:szCs w:val="18"/>
        </w:rPr>
        <w:t xml:space="preserve"> One study participant was excluded from the analysis at the last visit (Month 12)</w:t>
      </w:r>
    </w:p>
    <w:p w14:paraId="22604EB7" w14:textId="3B82E51D" w:rsidR="006B7E08" w:rsidRPr="009A7770" w:rsidRDefault="00555B97" w:rsidP="00244480">
      <w:pPr>
        <w:spacing w:after="0" w:line="360" w:lineRule="auto"/>
        <w:rPr>
          <w:rFonts w:ascii="Times New Roman" w:hAnsi="Times New Roman" w:cs="Times New Roman"/>
          <w:sz w:val="18"/>
          <w:szCs w:val="18"/>
        </w:rPr>
      </w:pPr>
      <w:r w:rsidRPr="009A7770">
        <w:rPr>
          <w:rFonts w:ascii="Times New Roman" w:hAnsi="Times New Roman" w:cs="Times New Roman"/>
          <w:sz w:val="18"/>
          <w:szCs w:val="18"/>
        </w:rPr>
        <w:t>AE: adverse event</w:t>
      </w:r>
      <w:r>
        <w:rPr>
          <w:rFonts w:ascii="Times New Roman" w:hAnsi="Times New Roman" w:cs="Times New Roman"/>
          <w:sz w:val="18"/>
          <w:szCs w:val="18"/>
        </w:rPr>
        <w:t>,</w:t>
      </w:r>
      <w:r w:rsidRPr="00555B97">
        <w:rPr>
          <w:rFonts w:ascii="Times New Roman" w:hAnsi="Times New Roman" w:cs="Times New Roman"/>
          <w:sz w:val="18"/>
          <w:szCs w:val="18"/>
        </w:rPr>
        <w:t xml:space="preserve"> </w:t>
      </w:r>
      <w:r w:rsidRPr="009A7770">
        <w:rPr>
          <w:rFonts w:ascii="Times New Roman" w:hAnsi="Times New Roman" w:cs="Times New Roman"/>
          <w:sz w:val="18"/>
          <w:szCs w:val="18"/>
        </w:rPr>
        <w:t>AMD: age-related macular degeneration,</w:t>
      </w:r>
      <w:r w:rsidRPr="00555B97">
        <w:rPr>
          <w:rFonts w:ascii="Times New Roman" w:hAnsi="Times New Roman" w:cs="Times New Roman"/>
          <w:sz w:val="18"/>
          <w:szCs w:val="18"/>
        </w:rPr>
        <w:t xml:space="preserve"> </w:t>
      </w:r>
      <w:r w:rsidRPr="009A7770">
        <w:rPr>
          <w:rFonts w:ascii="Times New Roman" w:hAnsi="Times New Roman" w:cs="Times New Roman"/>
          <w:sz w:val="18"/>
          <w:szCs w:val="18"/>
        </w:rPr>
        <w:t>BCVA: best corrected visual acuity,</w:t>
      </w:r>
      <w:r w:rsidRPr="00555B97">
        <w:rPr>
          <w:rFonts w:ascii="Times New Roman" w:hAnsi="Times New Roman" w:cs="Times New Roman"/>
          <w:sz w:val="18"/>
          <w:szCs w:val="18"/>
        </w:rPr>
        <w:t xml:space="preserve"> </w:t>
      </w:r>
      <w:r w:rsidRPr="009A7770">
        <w:rPr>
          <w:rFonts w:ascii="Times New Roman" w:hAnsi="Times New Roman" w:cs="Times New Roman"/>
          <w:sz w:val="18"/>
          <w:szCs w:val="18"/>
        </w:rPr>
        <w:t>BM-MSCs: Bone marrow-derived mesenchymal stem cells</w:t>
      </w:r>
      <w:r>
        <w:rPr>
          <w:rFonts w:ascii="Times New Roman" w:hAnsi="Times New Roman" w:cs="Times New Roman"/>
          <w:sz w:val="18"/>
          <w:szCs w:val="18"/>
        </w:rPr>
        <w:t xml:space="preserve">, CME: cystoid macular edema, </w:t>
      </w:r>
      <w:r w:rsidR="006B7E08" w:rsidRPr="009A7770">
        <w:rPr>
          <w:rFonts w:ascii="Times New Roman" w:hAnsi="Times New Roman" w:cs="Times New Roman"/>
          <w:sz w:val="18"/>
          <w:szCs w:val="18"/>
        </w:rPr>
        <w:t>CRAO: central retinal artery occlusion, CRVO: central retinal vein occlusion</w:t>
      </w:r>
      <w:r>
        <w:rPr>
          <w:rFonts w:ascii="Times New Roman" w:hAnsi="Times New Roman" w:cs="Times New Roman"/>
          <w:sz w:val="18"/>
          <w:szCs w:val="18"/>
        </w:rPr>
        <w:t>,</w:t>
      </w:r>
      <w:r w:rsidRPr="00555B97">
        <w:rPr>
          <w:rFonts w:ascii="Times New Roman" w:hAnsi="Times New Roman" w:cs="Times New Roman"/>
          <w:sz w:val="18"/>
          <w:szCs w:val="18"/>
        </w:rPr>
        <w:t xml:space="preserve"> </w:t>
      </w:r>
      <w:r w:rsidRPr="009A7770">
        <w:rPr>
          <w:rFonts w:ascii="Times New Roman" w:hAnsi="Times New Roman" w:cs="Times New Roman"/>
          <w:sz w:val="18"/>
          <w:szCs w:val="18"/>
        </w:rPr>
        <w:t>CST: central subfield thickness, ERG: electroretinogram,</w:t>
      </w:r>
      <w:r w:rsidRPr="00555B97">
        <w:rPr>
          <w:rFonts w:ascii="Times New Roman" w:hAnsi="Times New Roman" w:cs="Times New Roman"/>
          <w:sz w:val="18"/>
          <w:szCs w:val="18"/>
        </w:rPr>
        <w:t xml:space="preserve"> </w:t>
      </w:r>
      <w:r w:rsidRPr="009A7770">
        <w:rPr>
          <w:rFonts w:ascii="Times New Roman" w:hAnsi="Times New Roman" w:cs="Times New Roman"/>
          <w:sz w:val="18"/>
          <w:szCs w:val="18"/>
        </w:rPr>
        <w:t>FFA: fundus fluorescein angiography, ICG: indocyanine green angiography</w:t>
      </w:r>
      <w:r>
        <w:rPr>
          <w:rFonts w:ascii="Times New Roman" w:hAnsi="Times New Roman" w:cs="Times New Roman"/>
          <w:sz w:val="18"/>
          <w:szCs w:val="18"/>
        </w:rPr>
        <w:t>,</w:t>
      </w:r>
      <w:r w:rsidRPr="00555B97">
        <w:rPr>
          <w:rFonts w:ascii="Times New Roman" w:hAnsi="Times New Roman" w:cs="Times New Roman"/>
          <w:sz w:val="18"/>
          <w:szCs w:val="18"/>
        </w:rPr>
        <w:t xml:space="preserve"> </w:t>
      </w:r>
      <w:r w:rsidRPr="009A7770">
        <w:rPr>
          <w:rFonts w:ascii="Times New Roman" w:hAnsi="Times New Roman" w:cs="Times New Roman"/>
          <w:sz w:val="18"/>
          <w:szCs w:val="18"/>
        </w:rPr>
        <w:t>OCT: optical coherence tomography,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="006B7E08" w:rsidRPr="009A7770">
        <w:rPr>
          <w:rFonts w:ascii="Times New Roman" w:hAnsi="Times New Roman" w:cs="Times New Roman"/>
          <w:sz w:val="18"/>
          <w:szCs w:val="18"/>
        </w:rPr>
        <w:t>RP: retinitis pigmentosa</w:t>
      </w:r>
      <w:r>
        <w:rPr>
          <w:rFonts w:ascii="Times New Roman" w:hAnsi="Times New Roman" w:cs="Times New Roman"/>
          <w:sz w:val="18"/>
          <w:szCs w:val="18"/>
        </w:rPr>
        <w:t>,</w:t>
      </w:r>
      <w:r w:rsidRPr="00555B97">
        <w:rPr>
          <w:rFonts w:ascii="Times New Roman" w:hAnsi="Times New Roman" w:cs="Times New Roman"/>
          <w:sz w:val="18"/>
          <w:szCs w:val="18"/>
        </w:rPr>
        <w:t xml:space="preserve"> </w:t>
      </w:r>
      <w:r w:rsidRPr="009A7770">
        <w:rPr>
          <w:rFonts w:ascii="Times New Roman" w:hAnsi="Times New Roman" w:cs="Times New Roman"/>
          <w:sz w:val="18"/>
          <w:szCs w:val="18"/>
        </w:rPr>
        <w:t>RPE: retinal pigment epithelium,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="006B7E08" w:rsidRPr="009A7770">
        <w:rPr>
          <w:rFonts w:ascii="Times New Roman" w:hAnsi="Times New Roman" w:cs="Times New Roman"/>
          <w:sz w:val="18"/>
          <w:szCs w:val="18"/>
        </w:rPr>
        <w:t xml:space="preserve">VF: visual field </w:t>
      </w:r>
    </w:p>
    <w:p w14:paraId="63B8877D" w14:textId="77777777" w:rsidR="006B7E08" w:rsidRPr="009A7770" w:rsidRDefault="006B7E08" w:rsidP="00244480">
      <w:pPr>
        <w:spacing w:after="0" w:line="360" w:lineRule="auto"/>
        <w:rPr>
          <w:rFonts w:ascii="Times New Roman" w:hAnsi="Times New Roman" w:cs="Times New Roman"/>
          <w:sz w:val="18"/>
          <w:szCs w:val="18"/>
        </w:rPr>
      </w:pPr>
      <w:r w:rsidRPr="009A7770">
        <w:rPr>
          <w:rFonts w:ascii="Times New Roman" w:hAnsi="Times New Roman" w:cs="Times New Roman"/>
          <w:sz w:val="18"/>
          <w:szCs w:val="18"/>
        </w:rPr>
        <w:t>D: day, M: month, Y: year, and N/A: not applicable</w:t>
      </w:r>
    </w:p>
    <w:p w14:paraId="7240713C" w14:textId="77777777" w:rsidR="00555B97" w:rsidRPr="009A7770" w:rsidRDefault="00555B97" w:rsidP="00B75121">
      <w:pPr>
        <w:spacing w:after="0"/>
        <w:rPr>
          <w:rFonts w:ascii="Times New Roman" w:hAnsi="Times New Roman" w:cs="Times New Roman"/>
          <w:sz w:val="18"/>
          <w:szCs w:val="18"/>
        </w:rPr>
      </w:pPr>
    </w:p>
    <w:sectPr w:rsidR="00555B97" w:rsidRPr="009A7770" w:rsidSect="006B7E0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7E08"/>
    <w:rsid w:val="00244480"/>
    <w:rsid w:val="00555B97"/>
    <w:rsid w:val="005E5219"/>
    <w:rsid w:val="006B7E08"/>
    <w:rsid w:val="009A7770"/>
    <w:rsid w:val="00B751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F955B7"/>
  <w15:chartTrackingRefBased/>
  <w15:docId w15:val="{E0E86B89-E20B-4E38-AA3B-461DE233D8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7E08"/>
    <w:pPr>
      <w:spacing w:line="48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B7E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2</Pages>
  <Words>408</Words>
  <Characters>2329</Characters>
  <Application>Microsoft Office Word</Application>
  <DocSecurity>0</DocSecurity>
  <Lines>19</Lines>
  <Paragraphs>5</Paragraphs>
  <ScaleCrop>false</ScaleCrop>
  <Company/>
  <LinksUpToDate>false</LinksUpToDate>
  <CharactersWithSpaces>2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lia Rahmi Pawestri</dc:creator>
  <cp:keywords/>
  <dc:description/>
  <cp:lastModifiedBy>Aulia Rahmi Pawestri</cp:lastModifiedBy>
  <cp:revision>5</cp:revision>
  <dcterms:created xsi:type="dcterms:W3CDTF">2020-10-08T05:33:00Z</dcterms:created>
  <dcterms:modified xsi:type="dcterms:W3CDTF">2020-11-08T04:31:00Z</dcterms:modified>
</cp:coreProperties>
</file>